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0CA2D" w14:textId="1348B261" w:rsidR="00CC1211" w:rsidRPr="00990CA1" w:rsidRDefault="00A0433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3 Text</w:t>
      </w:r>
      <w:bookmarkStart w:id="0" w:name="_GoBack"/>
      <w:bookmarkEnd w:id="0"/>
      <w:r w:rsidR="00990CA1">
        <w:rPr>
          <w:rFonts w:ascii="Arial" w:hAnsi="Arial" w:cs="Arial"/>
          <w:sz w:val="22"/>
          <w:szCs w:val="22"/>
        </w:rPr>
        <w:t xml:space="preserve">: </w:t>
      </w:r>
      <w:r w:rsidR="00B0212B">
        <w:rPr>
          <w:rFonts w:ascii="Arial" w:hAnsi="Arial" w:cs="Arial"/>
          <w:sz w:val="22"/>
          <w:szCs w:val="22"/>
        </w:rPr>
        <w:t xml:space="preserve">Associations between KSHV antibodies and </w:t>
      </w:r>
      <w:r w:rsidR="00B0212B" w:rsidRPr="00B0212B">
        <w:rPr>
          <w:rFonts w:ascii="Arial" w:hAnsi="Arial" w:cs="Arial"/>
          <w:i/>
          <w:sz w:val="22"/>
          <w:szCs w:val="22"/>
        </w:rPr>
        <w:t xml:space="preserve">S. </w:t>
      </w:r>
      <w:proofErr w:type="spellStart"/>
      <w:r w:rsidR="00B0212B" w:rsidRPr="00B0212B">
        <w:rPr>
          <w:rFonts w:ascii="Arial" w:hAnsi="Arial" w:cs="Arial"/>
          <w:i/>
          <w:sz w:val="22"/>
          <w:szCs w:val="22"/>
        </w:rPr>
        <w:t>mansoni</w:t>
      </w:r>
      <w:proofErr w:type="spellEnd"/>
      <w:r w:rsidR="00B0212B" w:rsidRPr="00B0212B">
        <w:rPr>
          <w:rFonts w:ascii="Arial" w:hAnsi="Arial" w:cs="Arial"/>
          <w:i/>
          <w:sz w:val="22"/>
          <w:szCs w:val="22"/>
        </w:rPr>
        <w:t xml:space="preserve"> </w:t>
      </w:r>
      <w:r w:rsidR="00B0212B">
        <w:rPr>
          <w:rFonts w:ascii="Arial" w:hAnsi="Arial" w:cs="Arial"/>
          <w:sz w:val="22"/>
          <w:szCs w:val="22"/>
        </w:rPr>
        <w:t>infection as well as infection intensity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2168"/>
        <w:gridCol w:w="1877"/>
        <w:gridCol w:w="1264"/>
        <w:gridCol w:w="1886"/>
        <w:gridCol w:w="938"/>
        <w:gridCol w:w="18"/>
        <w:gridCol w:w="1924"/>
        <w:gridCol w:w="1056"/>
        <w:gridCol w:w="18"/>
        <w:gridCol w:w="1986"/>
        <w:gridCol w:w="990"/>
      </w:tblGrid>
      <w:tr w:rsidR="008B0FB3" w14:paraId="1B99F983" w14:textId="77777777" w:rsidTr="00990CA1">
        <w:trPr>
          <w:trHeight w:val="429"/>
        </w:trPr>
        <w:tc>
          <w:tcPr>
            <w:tcW w:w="14125" w:type="dxa"/>
            <w:gridSpan w:val="11"/>
          </w:tcPr>
          <w:p w14:paraId="60C90A38" w14:textId="77777777" w:rsidR="008B0FB3" w:rsidRPr="00990CA1" w:rsidRDefault="008B0FB3" w:rsidP="008B0F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 xml:space="preserve">Baseline survey </w:t>
            </w:r>
          </w:p>
        </w:tc>
      </w:tr>
      <w:tr w:rsidR="00990CA1" w14:paraId="57E678A9" w14:textId="77777777" w:rsidTr="00990CA1">
        <w:trPr>
          <w:trHeight w:val="455"/>
        </w:trPr>
        <w:tc>
          <w:tcPr>
            <w:tcW w:w="2168" w:type="dxa"/>
          </w:tcPr>
          <w:p w14:paraId="7D05D108" w14:textId="77777777" w:rsidR="008B0FB3" w:rsidRPr="00990CA1" w:rsidRDefault="008B0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3" w:type="dxa"/>
            <w:gridSpan w:val="5"/>
          </w:tcPr>
          <w:p w14:paraId="633113D2" w14:textId="77777777" w:rsidR="008B0FB3" w:rsidRPr="00990CA1" w:rsidRDefault="008B0FB3" w:rsidP="008B0F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K8.1</w:t>
            </w:r>
          </w:p>
        </w:tc>
        <w:tc>
          <w:tcPr>
            <w:tcW w:w="5974" w:type="dxa"/>
            <w:gridSpan w:val="5"/>
          </w:tcPr>
          <w:p w14:paraId="6CD23920" w14:textId="77777777" w:rsidR="008B0FB3" w:rsidRPr="00990CA1" w:rsidRDefault="008B0FB3" w:rsidP="008B0F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ORF73</w:t>
            </w:r>
          </w:p>
        </w:tc>
      </w:tr>
      <w:tr w:rsidR="00990CA1" w14:paraId="111C91EE" w14:textId="77777777" w:rsidTr="00990CA1">
        <w:trPr>
          <w:trHeight w:val="431"/>
        </w:trPr>
        <w:tc>
          <w:tcPr>
            <w:tcW w:w="2168" w:type="dxa"/>
          </w:tcPr>
          <w:p w14:paraId="3FAFC4EF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1" w:type="dxa"/>
            <w:gridSpan w:val="2"/>
          </w:tcPr>
          <w:p w14:paraId="5522E0FC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2842" w:type="dxa"/>
            <w:gridSpan w:val="3"/>
          </w:tcPr>
          <w:p w14:paraId="361E0D6C" w14:textId="74B69EC2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 xml:space="preserve">Multivariate </w:t>
            </w:r>
            <w:proofErr w:type="spellStart"/>
            <w:r w:rsidRPr="00990CA1">
              <w:rPr>
                <w:rFonts w:ascii="Arial" w:hAnsi="Arial" w:cs="Arial"/>
                <w:sz w:val="20"/>
                <w:szCs w:val="20"/>
              </w:rPr>
              <w:t>analysis</w:t>
            </w:r>
            <w:r w:rsidR="003F0BA5" w:rsidRPr="003F0BA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80" w:type="dxa"/>
            <w:gridSpan w:val="2"/>
          </w:tcPr>
          <w:p w14:paraId="39F5B4F6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2994" w:type="dxa"/>
            <w:gridSpan w:val="3"/>
          </w:tcPr>
          <w:p w14:paraId="222C1B35" w14:textId="1CF573A9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 xml:space="preserve">Multivariate </w:t>
            </w:r>
            <w:proofErr w:type="spellStart"/>
            <w:r w:rsidRPr="00990CA1">
              <w:rPr>
                <w:rFonts w:ascii="Arial" w:hAnsi="Arial" w:cs="Arial"/>
                <w:sz w:val="20"/>
                <w:szCs w:val="20"/>
              </w:rPr>
              <w:t>analysis</w:t>
            </w:r>
            <w:r w:rsidR="003F0BA5" w:rsidRPr="003F0BA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37F62" w14:paraId="7D067803" w14:textId="77777777" w:rsidTr="00D37F62">
        <w:trPr>
          <w:trHeight w:val="422"/>
        </w:trPr>
        <w:tc>
          <w:tcPr>
            <w:tcW w:w="2168" w:type="dxa"/>
          </w:tcPr>
          <w:p w14:paraId="10170A7E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</w:tcPr>
          <w:p w14:paraId="5EFA2BA2" w14:textId="3AC6B911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CA1">
              <w:rPr>
                <w:rFonts w:ascii="Arial" w:hAnsi="Arial" w:cs="Arial"/>
                <w:sz w:val="20"/>
                <w:szCs w:val="20"/>
              </w:rPr>
              <w:t>Coef</w:t>
            </w:r>
            <w:r w:rsidR="003F0BA5" w:rsidRPr="003F0BA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990CA1">
              <w:rPr>
                <w:rFonts w:ascii="Arial" w:hAnsi="Arial" w:cs="Arial"/>
                <w:sz w:val="20"/>
                <w:szCs w:val="20"/>
              </w:rPr>
              <w:t xml:space="preserve"> (95% </w:t>
            </w:r>
            <w:proofErr w:type="spellStart"/>
            <w:r w:rsidRPr="00990CA1">
              <w:rPr>
                <w:rFonts w:ascii="Arial" w:hAnsi="Arial" w:cs="Arial"/>
                <w:sz w:val="20"/>
                <w:szCs w:val="20"/>
              </w:rPr>
              <w:t>CI</w:t>
            </w:r>
            <w:r w:rsidR="003F0BA5" w:rsidRPr="003F0BA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990C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4" w:type="dxa"/>
          </w:tcPr>
          <w:p w14:paraId="3E68D7F8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886" w:type="dxa"/>
          </w:tcPr>
          <w:p w14:paraId="57321112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CA1">
              <w:rPr>
                <w:rFonts w:ascii="Arial" w:hAnsi="Arial" w:cs="Arial"/>
                <w:sz w:val="20"/>
                <w:szCs w:val="20"/>
              </w:rPr>
              <w:t>Coef</w:t>
            </w:r>
            <w:proofErr w:type="spellEnd"/>
            <w:r w:rsidRPr="00990CA1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956" w:type="dxa"/>
            <w:gridSpan w:val="2"/>
          </w:tcPr>
          <w:p w14:paraId="36C5C06C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924" w:type="dxa"/>
          </w:tcPr>
          <w:p w14:paraId="5B73C3C1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CA1">
              <w:rPr>
                <w:rFonts w:ascii="Arial" w:hAnsi="Arial" w:cs="Arial"/>
                <w:sz w:val="20"/>
                <w:szCs w:val="20"/>
              </w:rPr>
              <w:t>Coef</w:t>
            </w:r>
            <w:proofErr w:type="spellEnd"/>
            <w:r w:rsidRPr="00990CA1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056" w:type="dxa"/>
          </w:tcPr>
          <w:p w14:paraId="032998C3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2004" w:type="dxa"/>
            <w:gridSpan w:val="2"/>
          </w:tcPr>
          <w:p w14:paraId="6DD6158D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CA1">
              <w:rPr>
                <w:rFonts w:ascii="Arial" w:hAnsi="Arial" w:cs="Arial"/>
                <w:sz w:val="20"/>
                <w:szCs w:val="20"/>
              </w:rPr>
              <w:t>Coef</w:t>
            </w:r>
            <w:proofErr w:type="spellEnd"/>
            <w:r w:rsidRPr="00990CA1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</w:tcPr>
          <w:p w14:paraId="4905C294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D37F62" w14:paraId="18E87B7F" w14:textId="77777777" w:rsidTr="00D37F62">
        <w:trPr>
          <w:trHeight w:val="701"/>
        </w:trPr>
        <w:tc>
          <w:tcPr>
            <w:tcW w:w="2168" w:type="dxa"/>
          </w:tcPr>
          <w:p w14:paraId="7C36F988" w14:textId="77777777" w:rsidR="00990CA1" w:rsidRPr="00CD7965" w:rsidRDefault="00990CA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D7965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CD7965">
              <w:rPr>
                <w:rFonts w:ascii="Arial" w:hAnsi="Arial" w:cs="Arial"/>
                <w:i/>
                <w:sz w:val="20"/>
                <w:szCs w:val="20"/>
              </w:rPr>
              <w:t>mansoni</w:t>
            </w:r>
            <w:proofErr w:type="spellEnd"/>
          </w:p>
          <w:p w14:paraId="640FCCB7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Uninfected</w:t>
            </w:r>
          </w:p>
          <w:p w14:paraId="4D2D817D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1877" w:type="dxa"/>
          </w:tcPr>
          <w:p w14:paraId="65CD7FA9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A75BC6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788B8E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0.05 (0.03, 0.08)</w:t>
            </w:r>
          </w:p>
        </w:tc>
        <w:tc>
          <w:tcPr>
            <w:tcW w:w="1264" w:type="dxa"/>
          </w:tcPr>
          <w:p w14:paraId="4D8E8B25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7CEBFF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768283" w14:textId="77777777" w:rsidR="00990CA1" w:rsidRPr="006C1360" w:rsidRDefault="00990C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36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886" w:type="dxa"/>
          </w:tcPr>
          <w:p w14:paraId="74798C37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0515C2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20B660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0.03 (0.01, 0.06)</w:t>
            </w:r>
          </w:p>
        </w:tc>
        <w:tc>
          <w:tcPr>
            <w:tcW w:w="956" w:type="dxa"/>
            <w:gridSpan w:val="2"/>
          </w:tcPr>
          <w:p w14:paraId="4E01674D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E4DA6D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9C5F31" w14:textId="77777777" w:rsidR="00990CA1" w:rsidRPr="006C1360" w:rsidRDefault="00990C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360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924" w:type="dxa"/>
          </w:tcPr>
          <w:p w14:paraId="6DFC9B3D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DC5518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B93CC8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(0.02, 0.08)</w:t>
            </w:r>
          </w:p>
        </w:tc>
        <w:tc>
          <w:tcPr>
            <w:tcW w:w="1056" w:type="dxa"/>
          </w:tcPr>
          <w:p w14:paraId="1E5D8DF0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1AFC65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5157C0" w14:textId="77777777" w:rsidR="00990CA1" w:rsidRPr="006C1360" w:rsidRDefault="00990C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360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2004" w:type="dxa"/>
            <w:gridSpan w:val="2"/>
          </w:tcPr>
          <w:p w14:paraId="4FA04F45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0DE0D5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773242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(-0.01, 0.05)</w:t>
            </w:r>
          </w:p>
        </w:tc>
        <w:tc>
          <w:tcPr>
            <w:tcW w:w="990" w:type="dxa"/>
          </w:tcPr>
          <w:p w14:paraId="7ECFD082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7F16D2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9B390C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</w:tr>
      <w:tr w:rsidR="00D37F62" w14:paraId="0E1821FD" w14:textId="77777777" w:rsidTr="00D37F62">
        <w:trPr>
          <w:trHeight w:val="884"/>
        </w:trPr>
        <w:tc>
          <w:tcPr>
            <w:tcW w:w="2168" w:type="dxa"/>
          </w:tcPr>
          <w:p w14:paraId="29D66D9C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 xml:space="preserve">S. </w:t>
            </w:r>
            <w:proofErr w:type="spellStart"/>
            <w:r w:rsidRPr="00990CA1">
              <w:rPr>
                <w:rFonts w:ascii="Arial" w:hAnsi="Arial" w:cs="Arial"/>
                <w:sz w:val="20"/>
                <w:szCs w:val="20"/>
              </w:rPr>
              <w:t>mansoni</w:t>
            </w:r>
            <w:proofErr w:type="spellEnd"/>
            <w:r w:rsidRPr="00990CA1">
              <w:rPr>
                <w:rFonts w:ascii="Arial" w:hAnsi="Arial" w:cs="Arial"/>
                <w:sz w:val="20"/>
                <w:szCs w:val="20"/>
              </w:rPr>
              <w:t xml:space="preserve"> intensity</w:t>
            </w:r>
          </w:p>
          <w:p w14:paraId="2237D589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Uninfected</w:t>
            </w:r>
          </w:p>
          <w:p w14:paraId="5307B6C5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Light infection</w:t>
            </w:r>
          </w:p>
          <w:p w14:paraId="69FB80C6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Moderate infection</w:t>
            </w:r>
          </w:p>
          <w:p w14:paraId="70882AA1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Heavy infection</w:t>
            </w:r>
          </w:p>
        </w:tc>
        <w:tc>
          <w:tcPr>
            <w:tcW w:w="1877" w:type="dxa"/>
          </w:tcPr>
          <w:p w14:paraId="32D8689C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3207E8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6623F4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0.03 (-0.01, 0.07)</w:t>
            </w:r>
          </w:p>
          <w:p w14:paraId="667E04DB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 xml:space="preserve"> (0.05, 0.12)</w:t>
            </w:r>
          </w:p>
          <w:p w14:paraId="0B8D2EC3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(0.02, 0.08)</w:t>
            </w:r>
          </w:p>
        </w:tc>
        <w:tc>
          <w:tcPr>
            <w:tcW w:w="1264" w:type="dxa"/>
          </w:tcPr>
          <w:p w14:paraId="4247A337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4D4D8C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A4C229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B9719D" w14:textId="77777777" w:rsidR="00990CA1" w:rsidRPr="006C1360" w:rsidRDefault="00990C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36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  <w:p w14:paraId="69488241" w14:textId="77777777" w:rsidR="00990CA1" w:rsidRP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nd</w:t>
            </w:r>
          </w:p>
        </w:tc>
        <w:tc>
          <w:tcPr>
            <w:tcW w:w="1886" w:type="dxa"/>
          </w:tcPr>
          <w:p w14:paraId="1DB9D8DF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C1B401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239822" w14:textId="77777777" w:rsidR="00990CA1" w:rsidRPr="00990CA1" w:rsidRDefault="00990CA1" w:rsidP="00990CA1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(-0.03, 0.05)</w:t>
            </w:r>
          </w:p>
          <w:p w14:paraId="6F8FF6F0" w14:textId="77777777" w:rsidR="00990CA1" w:rsidRDefault="00990CA1" w:rsidP="00990C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0.04, 0.11)</w:t>
            </w:r>
          </w:p>
          <w:p w14:paraId="010143F0" w14:textId="77777777" w:rsidR="00990CA1" w:rsidRPr="00990CA1" w:rsidRDefault="00990CA1" w:rsidP="00990C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(-0.002, 0.06)</w:t>
            </w:r>
          </w:p>
        </w:tc>
        <w:tc>
          <w:tcPr>
            <w:tcW w:w="956" w:type="dxa"/>
            <w:gridSpan w:val="2"/>
          </w:tcPr>
          <w:p w14:paraId="2897ED49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76CB9B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6DE697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3418F4" w14:textId="77777777" w:rsidR="00990CA1" w:rsidRPr="006C1360" w:rsidRDefault="00990CA1" w:rsidP="00990C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360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  <w:p w14:paraId="7BAE2A45" w14:textId="77777777" w:rsidR="00990CA1" w:rsidRPr="00990CA1" w:rsidRDefault="00990CA1" w:rsidP="00990C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nd</w:t>
            </w:r>
          </w:p>
        </w:tc>
        <w:tc>
          <w:tcPr>
            <w:tcW w:w="1924" w:type="dxa"/>
          </w:tcPr>
          <w:p w14:paraId="63988CE7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627339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EB54D5" w14:textId="77777777" w:rsidR="00990CA1" w:rsidRPr="00D37F62" w:rsidRDefault="00D37F62" w:rsidP="00D37F62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D37F62">
              <w:rPr>
                <w:rFonts w:ascii="Arial" w:hAnsi="Arial" w:cs="Arial"/>
                <w:sz w:val="20"/>
                <w:szCs w:val="20"/>
              </w:rPr>
              <w:t>(-0.07, 0.06)</w:t>
            </w:r>
          </w:p>
          <w:p w14:paraId="4C22446C" w14:textId="77777777" w:rsidR="00D37F62" w:rsidRDefault="00D37F62" w:rsidP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(0.04, 0.11)</w:t>
            </w:r>
          </w:p>
          <w:p w14:paraId="59A7C34B" w14:textId="77777777" w:rsidR="00D37F62" w:rsidRPr="00D37F62" w:rsidRDefault="00D37F62" w:rsidP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(0.02, 0.09)</w:t>
            </w:r>
          </w:p>
        </w:tc>
        <w:tc>
          <w:tcPr>
            <w:tcW w:w="1056" w:type="dxa"/>
          </w:tcPr>
          <w:p w14:paraId="13FBE8D8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205CB8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91C5CC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5E23D6" w14:textId="77777777" w:rsidR="00D37F62" w:rsidRPr="006C1360" w:rsidRDefault="00D37F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36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  <w:p w14:paraId="5B91A4FA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nd</w:t>
            </w:r>
          </w:p>
        </w:tc>
        <w:tc>
          <w:tcPr>
            <w:tcW w:w="2004" w:type="dxa"/>
            <w:gridSpan w:val="2"/>
          </w:tcPr>
          <w:p w14:paraId="7D72FBA9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2D715D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62D713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1 (-0.03, 0.03)</w:t>
            </w:r>
          </w:p>
          <w:p w14:paraId="63E1C905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(0.02, 0.97)</w:t>
            </w:r>
          </w:p>
          <w:p w14:paraId="67E9ABD7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(-0.01, 0.05)</w:t>
            </w:r>
          </w:p>
        </w:tc>
        <w:tc>
          <w:tcPr>
            <w:tcW w:w="990" w:type="dxa"/>
          </w:tcPr>
          <w:p w14:paraId="0A724DF2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24F389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9FB891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787ECB" w14:textId="77777777" w:rsidR="00D37F62" w:rsidRPr="006C1360" w:rsidRDefault="00D37F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360">
              <w:rPr>
                <w:rFonts w:ascii="Arial" w:hAnsi="Arial" w:cs="Arial"/>
                <w:b/>
                <w:sz w:val="20"/>
                <w:szCs w:val="20"/>
              </w:rPr>
              <w:t>0.026</w:t>
            </w:r>
          </w:p>
          <w:p w14:paraId="65A53611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nd</w:t>
            </w:r>
          </w:p>
        </w:tc>
      </w:tr>
      <w:tr w:rsidR="00990CA1" w14:paraId="02A81C49" w14:textId="77777777" w:rsidTr="00990CA1">
        <w:trPr>
          <w:trHeight w:val="337"/>
        </w:trPr>
        <w:tc>
          <w:tcPr>
            <w:tcW w:w="14125" w:type="dxa"/>
            <w:gridSpan w:val="11"/>
          </w:tcPr>
          <w:p w14:paraId="4EDCAB65" w14:textId="77777777" w:rsidR="00990CA1" w:rsidRPr="00990CA1" w:rsidRDefault="00990CA1" w:rsidP="008B0F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Final survey</w:t>
            </w:r>
          </w:p>
        </w:tc>
      </w:tr>
      <w:tr w:rsidR="00D37F62" w14:paraId="1CF4BC51" w14:textId="77777777" w:rsidTr="00D37F62">
        <w:trPr>
          <w:trHeight w:val="368"/>
        </w:trPr>
        <w:tc>
          <w:tcPr>
            <w:tcW w:w="2168" w:type="dxa"/>
          </w:tcPr>
          <w:p w14:paraId="0651C0CA" w14:textId="77777777" w:rsidR="00990CA1" w:rsidRPr="00CD7965" w:rsidRDefault="00990CA1" w:rsidP="00FB03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D7965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CD7965">
              <w:rPr>
                <w:rFonts w:ascii="Arial" w:hAnsi="Arial" w:cs="Arial"/>
                <w:i/>
                <w:sz w:val="20"/>
                <w:szCs w:val="20"/>
              </w:rPr>
              <w:t>mansoni</w:t>
            </w:r>
            <w:proofErr w:type="spellEnd"/>
          </w:p>
          <w:p w14:paraId="095DB591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Uninfected</w:t>
            </w:r>
          </w:p>
          <w:p w14:paraId="6B0B3E46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1877" w:type="dxa"/>
          </w:tcPr>
          <w:p w14:paraId="296106BC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4C1E43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319A27" w14:textId="77777777" w:rsidR="00990CA1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(-0.1, 0.12)</w:t>
            </w:r>
          </w:p>
        </w:tc>
        <w:tc>
          <w:tcPr>
            <w:tcW w:w="1264" w:type="dxa"/>
          </w:tcPr>
          <w:p w14:paraId="7AF38B47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331D13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EF4C86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1886" w:type="dxa"/>
          </w:tcPr>
          <w:p w14:paraId="1A579CCE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274282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2F4D7E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 (-0.09, 0.05)</w:t>
            </w:r>
          </w:p>
        </w:tc>
        <w:tc>
          <w:tcPr>
            <w:tcW w:w="938" w:type="dxa"/>
          </w:tcPr>
          <w:p w14:paraId="38BCB390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417E85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9F7AAC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  <w:tc>
          <w:tcPr>
            <w:tcW w:w="1942" w:type="dxa"/>
            <w:gridSpan w:val="2"/>
          </w:tcPr>
          <w:p w14:paraId="6A3207D3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6326DC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D68D68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-0.03, 0.17)</w:t>
            </w:r>
          </w:p>
        </w:tc>
        <w:tc>
          <w:tcPr>
            <w:tcW w:w="1074" w:type="dxa"/>
            <w:gridSpan w:val="2"/>
          </w:tcPr>
          <w:p w14:paraId="1BFB8D33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649CC5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DEF0BB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  <w:tc>
          <w:tcPr>
            <w:tcW w:w="1986" w:type="dxa"/>
          </w:tcPr>
          <w:p w14:paraId="35C6147E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0D0875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0A2C73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(-0.03, 0.13)</w:t>
            </w:r>
          </w:p>
        </w:tc>
        <w:tc>
          <w:tcPr>
            <w:tcW w:w="990" w:type="dxa"/>
          </w:tcPr>
          <w:p w14:paraId="3757F73E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B4D998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0C6E6A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</w:tr>
      <w:tr w:rsidR="00D37F62" w14:paraId="2AA9BFE5" w14:textId="77777777" w:rsidTr="00D37F62">
        <w:trPr>
          <w:trHeight w:val="246"/>
        </w:trPr>
        <w:tc>
          <w:tcPr>
            <w:tcW w:w="2168" w:type="dxa"/>
          </w:tcPr>
          <w:p w14:paraId="73E920CD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CD7965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CD7965">
              <w:rPr>
                <w:rFonts w:ascii="Arial" w:hAnsi="Arial" w:cs="Arial"/>
                <w:i/>
                <w:sz w:val="20"/>
                <w:szCs w:val="20"/>
              </w:rPr>
              <w:t>mansoni</w:t>
            </w:r>
            <w:proofErr w:type="spellEnd"/>
            <w:r w:rsidRPr="00990CA1">
              <w:rPr>
                <w:rFonts w:ascii="Arial" w:hAnsi="Arial" w:cs="Arial"/>
                <w:sz w:val="20"/>
                <w:szCs w:val="20"/>
              </w:rPr>
              <w:t xml:space="preserve"> intensity</w:t>
            </w:r>
          </w:p>
          <w:p w14:paraId="519C4D36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Uninfected</w:t>
            </w:r>
          </w:p>
          <w:p w14:paraId="744AEA74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Light infection</w:t>
            </w:r>
          </w:p>
          <w:p w14:paraId="79115C2C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Moderate infection</w:t>
            </w:r>
          </w:p>
          <w:p w14:paraId="2A0A03E3" w14:textId="77777777" w:rsidR="00990CA1" w:rsidRPr="00990CA1" w:rsidRDefault="00990CA1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990CA1">
              <w:rPr>
                <w:rFonts w:ascii="Arial" w:hAnsi="Arial" w:cs="Arial"/>
                <w:sz w:val="20"/>
                <w:szCs w:val="20"/>
              </w:rPr>
              <w:t>Heavy infection</w:t>
            </w:r>
          </w:p>
        </w:tc>
        <w:tc>
          <w:tcPr>
            <w:tcW w:w="1877" w:type="dxa"/>
          </w:tcPr>
          <w:p w14:paraId="5D43F7B3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827EDF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49F99F" w14:textId="77777777" w:rsidR="00D37F62" w:rsidRPr="00D37F62" w:rsidRDefault="00D37F62" w:rsidP="00D37F62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D37F62">
              <w:rPr>
                <w:rFonts w:ascii="Arial" w:hAnsi="Arial" w:cs="Arial"/>
                <w:sz w:val="20"/>
                <w:szCs w:val="20"/>
              </w:rPr>
              <w:t>(-0.12, 0.13)</w:t>
            </w:r>
          </w:p>
          <w:p w14:paraId="00F9FC9E" w14:textId="7F847DAB" w:rsidR="00D37F62" w:rsidRDefault="00D37F62" w:rsidP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34D6A">
              <w:rPr>
                <w:rFonts w:ascii="Arial" w:hAnsi="Arial" w:cs="Arial"/>
                <w:sz w:val="20"/>
                <w:szCs w:val="20"/>
              </w:rPr>
              <w:t>0</w:t>
            </w:r>
            <w:r w:rsidR="00350D79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-0.07, 0.16)</w:t>
            </w:r>
          </w:p>
          <w:p w14:paraId="115CE130" w14:textId="77777777" w:rsidR="00D37F62" w:rsidRPr="00D37F62" w:rsidRDefault="00D37F62" w:rsidP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 (-0.16, 0.10)</w:t>
            </w:r>
          </w:p>
        </w:tc>
        <w:tc>
          <w:tcPr>
            <w:tcW w:w="1264" w:type="dxa"/>
          </w:tcPr>
          <w:p w14:paraId="3337B339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E36D4E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E5387F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B51243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8A820A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1886" w:type="dxa"/>
          </w:tcPr>
          <w:p w14:paraId="1EAB811E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851A51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4F54AA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 (-0.12, 0.08)</w:t>
            </w:r>
          </w:p>
          <w:p w14:paraId="0B6FE34A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 (-0.07, 0.08)</w:t>
            </w:r>
          </w:p>
          <w:p w14:paraId="5E6F4627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 (-0.18, 0.09)</w:t>
            </w:r>
          </w:p>
        </w:tc>
        <w:tc>
          <w:tcPr>
            <w:tcW w:w="938" w:type="dxa"/>
          </w:tcPr>
          <w:p w14:paraId="6DE32FD0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AE431C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516F74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2D664C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BA2B14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  <w:tc>
          <w:tcPr>
            <w:tcW w:w="1942" w:type="dxa"/>
            <w:gridSpan w:val="2"/>
          </w:tcPr>
          <w:p w14:paraId="57138451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C80067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C43540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(-0.02, 0.17)</w:t>
            </w:r>
          </w:p>
          <w:p w14:paraId="1B3BBD2E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(0.001, 0.22)</w:t>
            </w:r>
          </w:p>
          <w:p w14:paraId="5DD55AF6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3 (-0.10, 0.09)</w:t>
            </w:r>
          </w:p>
        </w:tc>
        <w:tc>
          <w:tcPr>
            <w:tcW w:w="1074" w:type="dxa"/>
            <w:gridSpan w:val="2"/>
          </w:tcPr>
          <w:p w14:paraId="5D0F739F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D375F3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60C74A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CA3DD2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B27643" w14:textId="77777777" w:rsidR="00D37F62" w:rsidRPr="00990CA1" w:rsidRDefault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  <w:tc>
          <w:tcPr>
            <w:tcW w:w="1986" w:type="dxa"/>
          </w:tcPr>
          <w:p w14:paraId="1C6F9B12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9CB3E5" w14:textId="77777777" w:rsidR="00D37F62" w:rsidRDefault="00D37F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AE0E11" w14:textId="77777777" w:rsidR="00D37F62" w:rsidRPr="00D37F62" w:rsidRDefault="00D37F62" w:rsidP="00D37F62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D37F62">
              <w:rPr>
                <w:rFonts w:ascii="Arial" w:hAnsi="Arial" w:cs="Arial"/>
                <w:sz w:val="20"/>
                <w:szCs w:val="20"/>
              </w:rPr>
              <w:t>(-0.04, 0.14)</w:t>
            </w:r>
          </w:p>
          <w:p w14:paraId="2E5E6CA8" w14:textId="77777777" w:rsidR="00D37F62" w:rsidRDefault="006C1360" w:rsidP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 (0.01, 0.16)</w:t>
            </w:r>
          </w:p>
          <w:p w14:paraId="777B3D23" w14:textId="77777777" w:rsidR="006C1360" w:rsidRPr="00D37F62" w:rsidRDefault="006C1360" w:rsidP="00D3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2 (-0.09, 0.09)</w:t>
            </w:r>
          </w:p>
        </w:tc>
        <w:tc>
          <w:tcPr>
            <w:tcW w:w="990" w:type="dxa"/>
          </w:tcPr>
          <w:p w14:paraId="4DE55094" w14:textId="77777777" w:rsidR="00990CA1" w:rsidRDefault="00990C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510C5D" w14:textId="77777777" w:rsidR="006C1360" w:rsidRDefault="006C13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543A61" w14:textId="77777777" w:rsidR="006C1360" w:rsidRDefault="006C13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5078FA" w14:textId="77777777" w:rsidR="006C1360" w:rsidRDefault="006C13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3DCB37" w14:textId="77777777" w:rsidR="006C1360" w:rsidRPr="00990CA1" w:rsidRDefault="006C1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</w:tr>
    </w:tbl>
    <w:p w14:paraId="09BA4F43" w14:textId="5B5BDD5D" w:rsidR="003F0BA5" w:rsidRDefault="003F0BA5" w:rsidP="003F0BA5">
      <w:pPr>
        <w:rPr>
          <w:rFonts w:ascii="Arial" w:hAnsi="Arial" w:cs="Arial"/>
          <w:sz w:val="20"/>
          <w:szCs w:val="20"/>
        </w:rPr>
      </w:pPr>
      <w:r w:rsidRPr="0069288D">
        <w:rPr>
          <w:rFonts w:ascii="Arial" w:hAnsi="Arial" w:cs="Arial"/>
          <w:sz w:val="20"/>
          <w:szCs w:val="20"/>
        </w:rPr>
        <w:t xml:space="preserve">KSHV antibodies were detected using ELISA. </w:t>
      </w:r>
      <w:r>
        <w:rPr>
          <w:rFonts w:ascii="Arial" w:hAnsi="Arial" w:cs="Arial"/>
          <w:sz w:val="20"/>
          <w:szCs w:val="20"/>
        </w:rPr>
        <w:t>S</w:t>
      </w:r>
      <w:r w:rsidRPr="0069288D">
        <w:rPr>
          <w:rFonts w:ascii="Arial" w:hAnsi="Arial" w:cs="Arial"/>
          <w:sz w:val="20"/>
          <w:szCs w:val="20"/>
        </w:rPr>
        <w:t xml:space="preserve">tatistical analysis was performed using </w:t>
      </w:r>
      <w:r w:rsidR="00E83ED9">
        <w:rPr>
          <w:rFonts w:ascii="Arial" w:hAnsi="Arial" w:cs="Arial"/>
          <w:sz w:val="20"/>
          <w:szCs w:val="20"/>
        </w:rPr>
        <w:t>linear</w:t>
      </w:r>
      <w:r w:rsidRPr="0069288D">
        <w:rPr>
          <w:rFonts w:ascii="Arial" w:hAnsi="Arial" w:cs="Arial"/>
          <w:sz w:val="20"/>
          <w:szCs w:val="20"/>
        </w:rPr>
        <w:t xml:space="preserve"> regression, allowing for the survey design. </w:t>
      </w:r>
      <w:r w:rsidRPr="0069288D">
        <w:rPr>
          <w:rFonts w:ascii="Arial" w:hAnsi="Arial" w:cs="Arial"/>
          <w:i/>
          <w:sz w:val="20"/>
          <w:szCs w:val="20"/>
        </w:rPr>
        <w:t xml:space="preserve">Schistosoma </w:t>
      </w:r>
      <w:proofErr w:type="spellStart"/>
      <w:r w:rsidRPr="0069288D">
        <w:rPr>
          <w:rFonts w:ascii="Arial" w:hAnsi="Arial" w:cs="Arial"/>
          <w:i/>
          <w:sz w:val="20"/>
          <w:szCs w:val="20"/>
        </w:rPr>
        <w:t>mansoni</w:t>
      </w:r>
      <w:proofErr w:type="spellEnd"/>
      <w:r w:rsidRPr="0069288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as</w:t>
      </w:r>
      <w:r w:rsidRPr="0069288D">
        <w:rPr>
          <w:rFonts w:ascii="Arial" w:hAnsi="Arial" w:cs="Arial"/>
          <w:sz w:val="20"/>
          <w:szCs w:val="20"/>
        </w:rPr>
        <w:t xml:space="preserve"> determined from a single stool sample using Kato-Katz method</w:t>
      </w:r>
      <w:r>
        <w:rPr>
          <w:rFonts w:ascii="Arial" w:hAnsi="Arial" w:cs="Arial"/>
          <w:sz w:val="20"/>
          <w:szCs w:val="20"/>
        </w:rPr>
        <w:t>.</w:t>
      </w:r>
      <w:r w:rsidRPr="00A3249D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 w:rsidRPr="00A3249D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Coef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Pr="0069288D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linear regression </w:t>
      </w:r>
      <w:proofErr w:type="spellStart"/>
      <w:r>
        <w:rPr>
          <w:rFonts w:ascii="Arial" w:hAnsi="Arial" w:cs="Arial"/>
          <w:sz w:val="20"/>
          <w:szCs w:val="20"/>
        </w:rPr>
        <w:t>coeffient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A3249D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CI</w:t>
      </w:r>
      <w:proofErr w:type="spellEnd"/>
      <w:r>
        <w:rPr>
          <w:rFonts w:ascii="Arial" w:hAnsi="Arial" w:cs="Arial"/>
          <w:sz w:val="20"/>
          <w:szCs w:val="20"/>
        </w:rPr>
        <w:t xml:space="preserve">: Confidence Intervals. </w:t>
      </w:r>
      <w:r w:rsidRPr="009F0D77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adjusted for a</w:t>
      </w:r>
      <w:r w:rsidRPr="00463202">
        <w:rPr>
          <w:rFonts w:ascii="Arial" w:hAnsi="Arial" w:cs="Arial"/>
          <w:sz w:val="20"/>
          <w:szCs w:val="20"/>
        </w:rPr>
        <w:t>ge</w:t>
      </w:r>
      <w:r>
        <w:rPr>
          <w:rFonts w:ascii="Arial" w:hAnsi="Arial" w:cs="Arial"/>
          <w:sz w:val="20"/>
          <w:szCs w:val="20"/>
        </w:rPr>
        <w:t>, sex,</w:t>
      </w:r>
      <w:r w:rsidRPr="00463202">
        <w:rPr>
          <w:rFonts w:ascii="Arial" w:hAnsi="Arial" w:cs="Arial"/>
          <w:sz w:val="20"/>
          <w:szCs w:val="20"/>
        </w:rPr>
        <w:t xml:space="preserve"> HIV status</w:t>
      </w:r>
      <w:r>
        <w:rPr>
          <w:rFonts w:ascii="Arial" w:hAnsi="Arial" w:cs="Arial"/>
          <w:sz w:val="20"/>
          <w:szCs w:val="20"/>
        </w:rPr>
        <w:t xml:space="preserve">, </w:t>
      </w:r>
      <w:r w:rsidRPr="0069288D">
        <w:rPr>
          <w:rFonts w:ascii="Arial" w:hAnsi="Arial" w:cs="Arial"/>
          <w:i/>
          <w:sz w:val="20"/>
          <w:szCs w:val="20"/>
        </w:rPr>
        <w:t xml:space="preserve">S. </w:t>
      </w:r>
      <w:proofErr w:type="spellStart"/>
      <w:r w:rsidRPr="0069288D">
        <w:rPr>
          <w:rFonts w:ascii="Arial" w:hAnsi="Arial" w:cs="Arial"/>
          <w:i/>
          <w:sz w:val="20"/>
          <w:szCs w:val="20"/>
        </w:rPr>
        <w:t>mansoni</w:t>
      </w:r>
      <w:proofErr w:type="spellEnd"/>
      <w:r w:rsidRPr="0069288D">
        <w:rPr>
          <w:rFonts w:ascii="Arial" w:hAnsi="Arial" w:cs="Arial"/>
          <w:sz w:val="20"/>
          <w:szCs w:val="20"/>
        </w:rPr>
        <w:t xml:space="preserve">, </w:t>
      </w:r>
      <w:r w:rsidRPr="0069288D">
        <w:rPr>
          <w:rFonts w:ascii="Arial" w:hAnsi="Arial" w:cs="Arial"/>
          <w:i/>
          <w:sz w:val="20"/>
          <w:szCs w:val="20"/>
        </w:rPr>
        <w:t xml:space="preserve">N. </w:t>
      </w:r>
      <w:proofErr w:type="spellStart"/>
      <w:r w:rsidRPr="0069288D">
        <w:rPr>
          <w:rFonts w:ascii="Arial" w:hAnsi="Arial" w:cs="Arial"/>
          <w:i/>
          <w:sz w:val="20"/>
          <w:szCs w:val="20"/>
        </w:rPr>
        <w:t>americanus</w:t>
      </w:r>
      <w:proofErr w:type="spellEnd"/>
      <w:r w:rsidRPr="0069288D">
        <w:rPr>
          <w:rFonts w:ascii="Arial" w:hAnsi="Arial" w:cs="Arial"/>
          <w:sz w:val="20"/>
          <w:szCs w:val="20"/>
        </w:rPr>
        <w:t xml:space="preserve"> and malaria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arasiteamia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14:paraId="4D336F89" w14:textId="77777777" w:rsidR="008B0FB3" w:rsidRPr="00CD7965" w:rsidRDefault="008B0FB3">
      <w:pPr>
        <w:rPr>
          <w:rFonts w:ascii="Arial" w:hAnsi="Arial" w:cs="Arial"/>
          <w:sz w:val="22"/>
          <w:szCs w:val="22"/>
        </w:rPr>
      </w:pPr>
    </w:p>
    <w:sectPr w:rsidR="008B0FB3" w:rsidRPr="00CD7965" w:rsidSect="001F068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138BE"/>
    <w:multiLevelType w:val="multilevel"/>
    <w:tmpl w:val="3412FF34"/>
    <w:lvl w:ilvl="0"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F90"/>
    <w:rsid w:val="00010B98"/>
    <w:rsid w:val="00040614"/>
    <w:rsid w:val="00054088"/>
    <w:rsid w:val="00083C88"/>
    <w:rsid w:val="00095A25"/>
    <w:rsid w:val="000C46D5"/>
    <w:rsid w:val="000C5909"/>
    <w:rsid w:val="000F0322"/>
    <w:rsid w:val="000F371F"/>
    <w:rsid w:val="001033ED"/>
    <w:rsid w:val="001215D2"/>
    <w:rsid w:val="00122A54"/>
    <w:rsid w:val="001402C0"/>
    <w:rsid w:val="00162EC5"/>
    <w:rsid w:val="0016368D"/>
    <w:rsid w:val="00165066"/>
    <w:rsid w:val="0016601E"/>
    <w:rsid w:val="001842C5"/>
    <w:rsid w:val="00184F76"/>
    <w:rsid w:val="00190170"/>
    <w:rsid w:val="001928B6"/>
    <w:rsid w:val="001A6287"/>
    <w:rsid w:val="001C18AF"/>
    <w:rsid w:val="001C5AA3"/>
    <w:rsid w:val="001D3BA9"/>
    <w:rsid w:val="001D5B71"/>
    <w:rsid w:val="001E3738"/>
    <w:rsid w:val="001E54E8"/>
    <w:rsid w:val="001F0687"/>
    <w:rsid w:val="001F7C45"/>
    <w:rsid w:val="0020051A"/>
    <w:rsid w:val="00217667"/>
    <w:rsid w:val="00233F7E"/>
    <w:rsid w:val="00252980"/>
    <w:rsid w:val="00266194"/>
    <w:rsid w:val="002A0E8C"/>
    <w:rsid w:val="002B3007"/>
    <w:rsid w:val="002B7A6A"/>
    <w:rsid w:val="002D77C5"/>
    <w:rsid w:val="002E4B6B"/>
    <w:rsid w:val="002F6A30"/>
    <w:rsid w:val="003069BB"/>
    <w:rsid w:val="00334D6A"/>
    <w:rsid w:val="0034511E"/>
    <w:rsid w:val="00350D79"/>
    <w:rsid w:val="00351CC4"/>
    <w:rsid w:val="003548AE"/>
    <w:rsid w:val="00376629"/>
    <w:rsid w:val="00376644"/>
    <w:rsid w:val="003A37B0"/>
    <w:rsid w:val="003C419F"/>
    <w:rsid w:val="003C78DA"/>
    <w:rsid w:val="003D2C74"/>
    <w:rsid w:val="003E3E76"/>
    <w:rsid w:val="003F0BA5"/>
    <w:rsid w:val="00412A49"/>
    <w:rsid w:val="00416A3B"/>
    <w:rsid w:val="004324BC"/>
    <w:rsid w:val="00432F5C"/>
    <w:rsid w:val="00434995"/>
    <w:rsid w:val="004522D1"/>
    <w:rsid w:val="004557C2"/>
    <w:rsid w:val="00460100"/>
    <w:rsid w:val="00460AFA"/>
    <w:rsid w:val="004716C2"/>
    <w:rsid w:val="00476A61"/>
    <w:rsid w:val="004A0184"/>
    <w:rsid w:val="004A2B47"/>
    <w:rsid w:val="004B5576"/>
    <w:rsid w:val="004B5595"/>
    <w:rsid w:val="004E7C55"/>
    <w:rsid w:val="0050068C"/>
    <w:rsid w:val="005026BB"/>
    <w:rsid w:val="00510B0A"/>
    <w:rsid w:val="0053527B"/>
    <w:rsid w:val="0054331F"/>
    <w:rsid w:val="00543556"/>
    <w:rsid w:val="005713C8"/>
    <w:rsid w:val="005812E4"/>
    <w:rsid w:val="005A6FBC"/>
    <w:rsid w:val="005B0541"/>
    <w:rsid w:val="005B5277"/>
    <w:rsid w:val="005B54AC"/>
    <w:rsid w:val="005C1BF9"/>
    <w:rsid w:val="005D3837"/>
    <w:rsid w:val="005E60D1"/>
    <w:rsid w:val="005F6E16"/>
    <w:rsid w:val="0061095A"/>
    <w:rsid w:val="00630BD4"/>
    <w:rsid w:val="006318E9"/>
    <w:rsid w:val="0065474B"/>
    <w:rsid w:val="00655820"/>
    <w:rsid w:val="0066311D"/>
    <w:rsid w:val="006709BE"/>
    <w:rsid w:val="00672941"/>
    <w:rsid w:val="006803DC"/>
    <w:rsid w:val="006A635F"/>
    <w:rsid w:val="006A7EB7"/>
    <w:rsid w:val="006B04A2"/>
    <w:rsid w:val="006C1360"/>
    <w:rsid w:val="006C6609"/>
    <w:rsid w:val="006D1B00"/>
    <w:rsid w:val="006D4217"/>
    <w:rsid w:val="006E5D94"/>
    <w:rsid w:val="006F0B1C"/>
    <w:rsid w:val="006F3DA7"/>
    <w:rsid w:val="00747A72"/>
    <w:rsid w:val="00756903"/>
    <w:rsid w:val="00757BF8"/>
    <w:rsid w:val="00794167"/>
    <w:rsid w:val="007A219C"/>
    <w:rsid w:val="007C1847"/>
    <w:rsid w:val="007D6B58"/>
    <w:rsid w:val="00824198"/>
    <w:rsid w:val="00846428"/>
    <w:rsid w:val="00865DA5"/>
    <w:rsid w:val="00866A3D"/>
    <w:rsid w:val="00882B4F"/>
    <w:rsid w:val="008A6F27"/>
    <w:rsid w:val="008B0FB3"/>
    <w:rsid w:val="008C4B66"/>
    <w:rsid w:val="00902A58"/>
    <w:rsid w:val="0090600B"/>
    <w:rsid w:val="00921464"/>
    <w:rsid w:val="00924B5F"/>
    <w:rsid w:val="0092782F"/>
    <w:rsid w:val="00937A7A"/>
    <w:rsid w:val="00947EFE"/>
    <w:rsid w:val="009612BA"/>
    <w:rsid w:val="00963024"/>
    <w:rsid w:val="00965E00"/>
    <w:rsid w:val="00977E65"/>
    <w:rsid w:val="009813B7"/>
    <w:rsid w:val="00990CA1"/>
    <w:rsid w:val="009A0F46"/>
    <w:rsid w:val="009C66E1"/>
    <w:rsid w:val="009C6AD7"/>
    <w:rsid w:val="009D3AF6"/>
    <w:rsid w:val="009F31A1"/>
    <w:rsid w:val="00A01016"/>
    <w:rsid w:val="00A015F4"/>
    <w:rsid w:val="00A04332"/>
    <w:rsid w:val="00A13BFD"/>
    <w:rsid w:val="00A23CDC"/>
    <w:rsid w:val="00A3242E"/>
    <w:rsid w:val="00A44FF7"/>
    <w:rsid w:val="00A4702F"/>
    <w:rsid w:val="00A53A65"/>
    <w:rsid w:val="00A56F7A"/>
    <w:rsid w:val="00A61270"/>
    <w:rsid w:val="00A618BE"/>
    <w:rsid w:val="00A67229"/>
    <w:rsid w:val="00A71859"/>
    <w:rsid w:val="00A746E0"/>
    <w:rsid w:val="00A756FC"/>
    <w:rsid w:val="00A771A0"/>
    <w:rsid w:val="00A77F0B"/>
    <w:rsid w:val="00A9608E"/>
    <w:rsid w:val="00AB1ABF"/>
    <w:rsid w:val="00AB5058"/>
    <w:rsid w:val="00AC0EA2"/>
    <w:rsid w:val="00AD1FCB"/>
    <w:rsid w:val="00AD69FB"/>
    <w:rsid w:val="00AE5E14"/>
    <w:rsid w:val="00AF3F04"/>
    <w:rsid w:val="00B01227"/>
    <w:rsid w:val="00B0212B"/>
    <w:rsid w:val="00B14A48"/>
    <w:rsid w:val="00B250CB"/>
    <w:rsid w:val="00B345CF"/>
    <w:rsid w:val="00B63412"/>
    <w:rsid w:val="00B667E4"/>
    <w:rsid w:val="00B73F47"/>
    <w:rsid w:val="00B81F21"/>
    <w:rsid w:val="00B82F90"/>
    <w:rsid w:val="00B951D8"/>
    <w:rsid w:val="00C014E5"/>
    <w:rsid w:val="00C13295"/>
    <w:rsid w:val="00C17BD8"/>
    <w:rsid w:val="00C233E5"/>
    <w:rsid w:val="00C3219A"/>
    <w:rsid w:val="00C36A52"/>
    <w:rsid w:val="00C729AB"/>
    <w:rsid w:val="00C8761F"/>
    <w:rsid w:val="00C92700"/>
    <w:rsid w:val="00CA123B"/>
    <w:rsid w:val="00CB5124"/>
    <w:rsid w:val="00CB7246"/>
    <w:rsid w:val="00CC0E59"/>
    <w:rsid w:val="00CC29C2"/>
    <w:rsid w:val="00CD7965"/>
    <w:rsid w:val="00CE077D"/>
    <w:rsid w:val="00D238D2"/>
    <w:rsid w:val="00D257F9"/>
    <w:rsid w:val="00D34C6E"/>
    <w:rsid w:val="00D37F62"/>
    <w:rsid w:val="00D47B79"/>
    <w:rsid w:val="00D5006B"/>
    <w:rsid w:val="00D50866"/>
    <w:rsid w:val="00D52E79"/>
    <w:rsid w:val="00D60523"/>
    <w:rsid w:val="00D652B8"/>
    <w:rsid w:val="00D7236D"/>
    <w:rsid w:val="00D86447"/>
    <w:rsid w:val="00DA2278"/>
    <w:rsid w:val="00DA3E16"/>
    <w:rsid w:val="00DC6382"/>
    <w:rsid w:val="00DE2A5A"/>
    <w:rsid w:val="00DE7A02"/>
    <w:rsid w:val="00E10D29"/>
    <w:rsid w:val="00E230E8"/>
    <w:rsid w:val="00E327DE"/>
    <w:rsid w:val="00E37EF2"/>
    <w:rsid w:val="00E47AD1"/>
    <w:rsid w:val="00E71D37"/>
    <w:rsid w:val="00E77812"/>
    <w:rsid w:val="00E82C6B"/>
    <w:rsid w:val="00E83ED9"/>
    <w:rsid w:val="00EB239E"/>
    <w:rsid w:val="00EB4300"/>
    <w:rsid w:val="00EC09EC"/>
    <w:rsid w:val="00ED4541"/>
    <w:rsid w:val="00EF5976"/>
    <w:rsid w:val="00F11182"/>
    <w:rsid w:val="00F15B8F"/>
    <w:rsid w:val="00F41FCD"/>
    <w:rsid w:val="00F5237F"/>
    <w:rsid w:val="00F646E9"/>
    <w:rsid w:val="00F6483B"/>
    <w:rsid w:val="00F67100"/>
    <w:rsid w:val="00F87DEB"/>
    <w:rsid w:val="00FB4A73"/>
    <w:rsid w:val="00FB53D6"/>
    <w:rsid w:val="00FC5B30"/>
    <w:rsid w:val="00FD3703"/>
    <w:rsid w:val="00FD44D1"/>
    <w:rsid w:val="00FE2A63"/>
    <w:rsid w:val="00FE39D0"/>
    <w:rsid w:val="00FF1531"/>
    <w:rsid w:val="00FF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8E6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6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0C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Nalwoga</dc:creator>
  <cp:keywords/>
  <dc:description/>
  <cp:lastModifiedBy>Angela Nalwoga</cp:lastModifiedBy>
  <cp:revision>2</cp:revision>
  <dcterms:created xsi:type="dcterms:W3CDTF">2019-10-04T09:14:00Z</dcterms:created>
  <dcterms:modified xsi:type="dcterms:W3CDTF">2019-10-04T09:14:00Z</dcterms:modified>
</cp:coreProperties>
</file>